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S2 Table</w:t>
      </w:r>
      <w:bookmarkStart w:id="0" w:name="_GoBack"/>
      <w:bookmarkEnd w:id="0"/>
      <w:r>
        <w:rPr>
          <w:lang w:val="en-US"/>
        </w:rPr>
        <w:t>. Ascites levels of 6 angiogenesis-related factors with significant differences between sensitive and resistant groups in the protein array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666875</wp:posOffset>
                </wp:positionV>
                <wp:extent cx="8517890" cy="3435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7890" cy="3435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3"/>
                              <w:gridCol w:w="1841"/>
                              <w:gridCol w:w="1620"/>
                              <w:gridCol w:w="1640"/>
                              <w:gridCol w:w="1640"/>
                              <w:gridCol w:w="2280"/>
                              <w:gridCol w:w="1838"/>
                              <w:gridCol w:w="172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lang w:val="en-US"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lang w:val="en-US" w:eastAsia="el-GR"/>
                                    </w:rPr>
                                    <w:t>ids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lang w:eastAsia="el-GR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lang w:eastAsia="el-GR"/>
                                    </w:rPr>
                                    <w:t>Ang-1 (pg/ml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lang w:eastAsia="el-GR"/>
                                    </w:rPr>
                                    <w:t>TIMP-4 (pg/ml)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lang w:eastAsia="el-GR"/>
                                    </w:rPr>
                                    <w:t>IL-1β (pg/ml)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000000"/>
                                      <w:lang w:eastAsia="el-GR"/>
                                    </w:rPr>
                                    <w:t>Endothelin-1  (pg/ml)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el-GR"/>
                                    </w:rPr>
                                    <w:t>IGFBP-2 (pg/ml)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eastAsia="el-GR"/>
                                    </w:rPr>
                                    <w:t>MIP-1α (pg/m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1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041,1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543,38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,151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,716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647,9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1,5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27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179,6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494,744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,797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,183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329,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7,3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28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893,1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466,52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,988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,020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371,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77,9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2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381,2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718,27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,633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5,537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715,5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29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318,50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62,94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,628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0,587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907,9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96,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30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161,8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48,093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,187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5,798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554,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377,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3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116,90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69,629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1,830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,615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610,6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2721,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31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360,20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007,887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,565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7,378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781,8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0,6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4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517,90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765,42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,820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3,031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736,4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33,4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32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273,1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136,729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,114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,159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454,7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49,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33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162,70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899,09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,416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,062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408,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9,7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5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109,9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507,74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5,157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9,763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748,6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2052,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6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2601,1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833,003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9,233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,292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743,9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54,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7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168,7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466,154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,245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3,736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590,6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458,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34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719,60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956,198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,489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,644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226,2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7,6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8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363,6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588,313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,705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,633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444,7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41,6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35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910,70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5250,00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0,482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,622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453,5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8,4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9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023,7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902,065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,661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,196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332,9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7,5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36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Resista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1196,95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39,924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6,806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4,675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755,8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73,2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10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Sensitiv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4482,000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1032,393</w:t>
                                  </w:r>
                                </w:p>
                              </w:tc>
                              <w:tc>
                                <w:tcPr>
                                  <w:tcW w:w="16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29,423</w:t>
                                  </w:r>
                                </w:p>
                              </w:tc>
                              <w:tc>
                                <w:tcPr>
                                  <w:tcW w:w="22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0,765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  <w:lang w:eastAsia="el-GR"/>
                                    </w:rPr>
                                    <w:t>688,9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l-GR"/>
                                    </w:rPr>
                                    <w:t>75,19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0.7pt;height:270.5pt;mso-wrap-distance-left:0pt;mso-wrap-distance-right:9pt;mso-wrap-distance-top:0pt;mso-wrap-distance-bottom:0pt;margin-top:131.2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4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3"/>
                        <w:gridCol w:w="1841"/>
                        <w:gridCol w:w="1620"/>
                        <w:gridCol w:w="1640"/>
                        <w:gridCol w:w="1640"/>
                        <w:gridCol w:w="2280"/>
                        <w:gridCol w:w="1838"/>
                        <w:gridCol w:w="172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lang w:val="en-US" w:eastAsia="el-GR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lang w:val="en-US" w:eastAsia="el-GR"/>
                              </w:rPr>
                              <w:t>ids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lang w:eastAsia="el-GR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color w:val="00000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lang w:eastAsia="el-GR"/>
                              </w:rPr>
                              <w:t>Ang-1 (pg/ml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color w:val="00000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lang w:eastAsia="el-GR"/>
                              </w:rPr>
                              <w:t>TIMP-4 (pg/ml)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color w:val="00000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lang w:eastAsia="el-GR"/>
                              </w:rPr>
                              <w:t>IL-1β (pg/ml)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 w:cs="Arial"/>
                                <w:b/>
                                <w:b/>
                                <w:bCs/>
                                <w:color w:val="00000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000000"/>
                                <w:lang w:eastAsia="el-GR"/>
                              </w:rPr>
                              <w:t>Endothelin-1  (pg/ml)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el-GR"/>
                              </w:rPr>
                              <w:t>IGFBP-2 (pg/ml)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0"/>
                                <w:szCs w:val="20"/>
                                <w:lang w:eastAsia="el-GR"/>
                              </w:rPr>
                              <w:t>MIP-1α (pg/ml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1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041,1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543,385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,151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,716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647,9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1,5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27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179,6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494,744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,797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,183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329,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7,35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28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893,1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466,525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,988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,020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371,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77,9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2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381,2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718,27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,633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5,537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715,5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29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318,50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62,945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,628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0,587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907,9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96,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30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161,8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48,093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,187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5,798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554,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377,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3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116,90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69,629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1,830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,615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610,6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2721,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31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360,20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007,887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,565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7,378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781,8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0,6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4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517,90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765,425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,820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3,031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736,4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33,4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32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273,1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136,729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,114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,159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454,7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49,0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33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162,70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899,095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,416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,062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408,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9,7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5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109,9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507,74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5,157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9,763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748,6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2052,0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6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2601,1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833,003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9,233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,292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743,9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54,4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7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168,7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466,154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,245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3,736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590,6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458,47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34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719,60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956,198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,489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,644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226,2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7,6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8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363,6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588,313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,705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,633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444,7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41,6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35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910,70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5250,00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0,482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,622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453,5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8,4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9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023,7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902,065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,661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,196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332,9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7,5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36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Resistan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1196,95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39,924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6,806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4,675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755,8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73,25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10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Sensitiv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4482,000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1032,393</w:t>
                            </w:r>
                          </w:p>
                        </w:tc>
                        <w:tc>
                          <w:tcPr>
                            <w:tcW w:w="16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29,423</w:t>
                            </w:r>
                          </w:p>
                        </w:tc>
                        <w:tc>
                          <w:tcPr>
                            <w:tcW w:w="22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0,765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  <w:lang w:eastAsia="el-GR"/>
                              </w:rPr>
                              <w:t>688,9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el-GR"/>
                              </w:rPr>
                              <w:t>75,19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20:18:00Z</dcterms:created>
  <dc:creator>ΒΟΥΛΑ</dc:creator>
  <dc:description/>
  <cp:keywords/>
  <dc:language>en-US</dc:language>
  <cp:lastModifiedBy>ΒΟΥΛΑ</cp:lastModifiedBy>
  <dcterms:modified xsi:type="dcterms:W3CDTF">2016-02-08T17:57:00Z</dcterms:modified>
  <cp:revision>9</cp:revision>
  <dc:subject/>
  <dc:title/>
</cp:coreProperties>
</file>